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ustomizations.xml" ContentType="application/vnd.ms-word.keyMapCustomization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eastAsia="微软雅黑 Light" w:cs="Times New Roman"/>
          <w:color w:val="000000"/>
          <w:highlight w:val="none"/>
        </w:rPr>
      </w:pPr>
      <w:r>
        <w:rPr>
          <w:rFonts w:ascii="Times New Roman" w:hAnsi="Times New Roman" w:eastAsia="微软雅黑 Light" w:cs="Times New Roman"/>
          <w:b/>
          <w:bCs/>
          <w:color w:val="000000"/>
          <w:highlight w:val="none"/>
        </w:rPr>
        <w:t>sup</w:t>
      </w:r>
      <w:bookmarkStart w:id="0" w:name="_GoBack"/>
      <w:bookmarkEnd w:id="0"/>
      <w:r>
        <w:rPr>
          <w:rFonts w:ascii="Times New Roman" w:hAnsi="Times New Roman" w:eastAsia="微软雅黑 Light" w:cs="Times New Roman"/>
          <w:b/>
          <w:bCs/>
          <w:color w:val="000000"/>
          <w:highlight w:val="none"/>
        </w:rPr>
        <w:t xml:space="preserve">plementary Table </w:t>
      </w:r>
      <w:r>
        <w:rPr>
          <w:rFonts w:hint="eastAsia" w:ascii="Times New Roman" w:hAnsi="Times New Roman" w:eastAsia="微软雅黑 Light" w:cs="Times New Roman"/>
          <w:b/>
          <w:bCs/>
          <w:color w:val="000000"/>
          <w:highlight w:val="none"/>
          <w:lang w:val="en-US" w:eastAsia="zh-CN"/>
        </w:rPr>
        <w:t>12</w:t>
      </w:r>
      <w:r>
        <w:rPr>
          <w:rFonts w:hint="eastAsia" w:ascii="Times New Roman" w:hAnsi="Times New Roman" w:eastAsia="微软雅黑 Light" w:cs="Times New Roman"/>
          <w:b/>
          <w:bCs/>
          <w:color w:val="000000"/>
          <w:highlight w:val="none"/>
        </w:rPr>
        <w:t>.</w:t>
      </w:r>
      <w:r>
        <w:rPr>
          <w:rFonts w:ascii="Times New Roman" w:hAnsi="Times New Roman" w:eastAsia="微软雅黑 Light" w:cs="Times New Roman"/>
          <w:b/>
          <w:bCs/>
          <w:color w:val="000000"/>
          <w:highlight w:val="none"/>
        </w:rPr>
        <w:t xml:space="preserve"> drugs hitting on hot </w:t>
      </w:r>
      <w:r>
        <w:rPr>
          <w:rFonts w:hint="eastAsia" w:ascii="Times New Roman" w:hAnsi="Times New Roman" w:eastAsia="微软雅黑 Light" w:cs="Times New Roman"/>
          <w:b/>
          <w:bCs/>
          <w:color w:val="000000"/>
          <w:highlight w:val="none"/>
        </w:rPr>
        <w:t xml:space="preserve">cancer </w:t>
      </w:r>
      <w:r>
        <w:rPr>
          <w:rFonts w:ascii="Times New Roman" w:hAnsi="Times New Roman" w:eastAsia="微软雅黑 Light" w:cs="Times New Roman"/>
          <w:b/>
          <w:bCs/>
          <w:color w:val="000000"/>
          <w:highlight w:val="none"/>
        </w:rPr>
        <w:t>genes (&gt;2) in cancer subnetworks</w:t>
      </w:r>
      <w:r>
        <w:rPr>
          <w:rFonts w:hint="eastAsia" w:ascii="Times New Roman" w:hAnsi="Times New Roman" w:eastAsia="微软雅黑 Light" w:cs="Times New Roman"/>
          <w:color w:val="000000"/>
          <w:highlight w:val="none"/>
        </w:rPr>
        <w:t xml:space="preserve"> </w:t>
      </w:r>
    </w:p>
    <w:tbl>
      <w:tblPr>
        <w:tblStyle w:val="2"/>
        <w:tblW w:w="9288" w:type="dxa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8"/>
        <w:gridCol w:w="4481"/>
        <w:gridCol w:w="1275"/>
        <w:gridCol w:w="1484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  <w:tblHeader/>
          <w:jc w:val="center"/>
        </w:trPr>
        <w:tc>
          <w:tcPr>
            <w:tcW w:w="2048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rug</w:t>
            </w:r>
          </w:p>
        </w:tc>
        <w:tc>
          <w:tcPr>
            <w:tcW w:w="4481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Hot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ancer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ene hits</w:t>
            </w:r>
          </w:p>
        </w:tc>
        <w:tc>
          <w:tcPr>
            <w:tcW w:w="1275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ts</w:t>
            </w:r>
          </w:p>
        </w:tc>
        <w:tc>
          <w:tcPr>
            <w:tcW w:w="1484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ancer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-occurrence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804" w:type="dxa"/>
            <w:gridSpan w:val="3"/>
            <w:tcBorders>
              <w:top w:val="single" w:color="000000" w:sz="4" w:space="0"/>
              <w:bottom w:val="nil"/>
            </w:tcBorders>
            <w:shd w:val="solid" w:color="E7E6E6" w:themeColor="background2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ute myeloid leukemia</w:t>
            </w:r>
          </w:p>
        </w:tc>
        <w:tc>
          <w:tcPr>
            <w:tcW w:w="1484" w:type="dxa"/>
            <w:tcBorders>
              <w:top w:val="single" w:color="000000" w:sz="4" w:space="0"/>
              <w:bottom w:val="nil"/>
            </w:tcBorders>
            <w:shd w:val="solid" w:color="E7E6E6" w:themeColor="background2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tformin</w:t>
            </w:r>
          </w:p>
        </w:tc>
        <w:tc>
          <w:tcPr>
            <w:tcW w:w="448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KN1A, PRKAA1, PRKAB1</w:t>
            </w:r>
          </w:p>
        </w:tc>
        <w:tc>
          <w:tcPr>
            <w:tcW w:w="1275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48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ortezomib</w:t>
            </w:r>
          </w:p>
        </w:tc>
        <w:tc>
          <w:tcPr>
            <w:tcW w:w="448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CL2, CASP8, FASN, CASP3</w:t>
            </w:r>
          </w:p>
        </w:tc>
        <w:tc>
          <w:tcPr>
            <w:tcW w:w="1275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48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804" w:type="dxa"/>
            <w:gridSpan w:val="3"/>
            <w:tcBorders>
              <w:tl2br w:val="nil"/>
              <w:tr2bl w:val="nil"/>
            </w:tcBorders>
            <w:shd w:val="solid" w:color="E7E6E6" w:themeColor="background2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reast Cancer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solid" w:color="E7E6E6" w:themeColor="background2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  <w:jc w:val="center"/>
        </w:trPr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tformin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KT1, BCL2, BAX, CDKN1A, PCNA, PTEN, BAD, STAT3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  <w:jc w:val="center"/>
        </w:trPr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clitaxel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KT1, BCL2, BAX, PARP1, CASP3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804" w:type="dxa"/>
            <w:gridSpan w:val="3"/>
            <w:tcBorders>
              <w:tl2br w:val="nil"/>
              <w:tr2bl w:val="nil"/>
            </w:tcBorders>
            <w:shd w:val="solid" w:color="E7E6E6" w:themeColor="background2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orectal Cancer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solid" w:color="E7E6E6" w:themeColor="background2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" w:hRule="atLeast"/>
          <w:jc w:val="center"/>
        </w:trPr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tformin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CL2, FASN, PRKAA1, PRKAB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" w:hRule="atLeast"/>
          <w:jc w:val="center"/>
        </w:trPr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lecoxib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KN1A, PCNA, CASP3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" w:hRule="atLeast"/>
          <w:jc w:val="center"/>
        </w:trPr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ossypol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CL2, MCL1, BAX, PCNA, MTOR, PARP1, CASP3, BCL2L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" w:hRule="atLeast"/>
          <w:jc w:val="center"/>
        </w:trPr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zd8055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CL2, MCL1, BCL2L11, BCL2L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804" w:type="dxa"/>
            <w:gridSpan w:val="3"/>
            <w:tcBorders>
              <w:tl2br w:val="nil"/>
              <w:tr2bl w:val="nil"/>
            </w:tcBorders>
            <w:shd w:val="solid" w:color="E7E6E6" w:themeColor="background2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ioma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solid" w:color="E7E6E6" w:themeColor="background2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" w:hRule="atLeast"/>
          <w:jc w:val="center"/>
        </w:trPr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lecoxib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CL2, BAX, PARP1, CASP3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804" w:type="dxa"/>
            <w:gridSpan w:val="3"/>
            <w:tcBorders>
              <w:tl2br w:val="nil"/>
              <w:tr2bl w:val="nil"/>
            </w:tcBorders>
            <w:shd w:val="solid" w:color="E7E6E6" w:themeColor="background2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patocellular cancer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solid" w:color="E7E6E6" w:themeColor="background2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  <w:jc w:val="center"/>
        </w:trPr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tformin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KT1, BCL2, BAX, MTOR, PTEN, CASP3, PRKAA1, PRKAB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  <w:jc w:val="center"/>
        </w:trPr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rafenib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KT1, CASP8, MTOR, CASP3, PRKAA1, PRKAB1, STAT3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  <w:jc w:val="center"/>
        </w:trPr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lecoxib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KT1, MTOR, PRKAA1, PRKAB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  <w:jc w:val="center"/>
        </w:trPr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nshinone iia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CL2, BAX, CASP3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  <w:jc w:val="center"/>
        </w:trPr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delalisib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CL2, BCL2L11, BCL2L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  <w:jc w:val="center"/>
        </w:trPr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lmisartan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TOR, PRKAA1, PRKAB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804" w:type="dxa"/>
            <w:gridSpan w:val="3"/>
            <w:tcBorders>
              <w:tl2br w:val="nil"/>
              <w:tr2bl w:val="nil"/>
            </w:tcBorders>
            <w:shd w:val="solid" w:color="E7E6E6" w:themeColor="background2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ver cancer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solid" w:color="E7E6E6" w:themeColor="background2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  <w:jc w:val="center"/>
        </w:trPr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tformin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KT1, BCL2, BAX, MTOR, PTEN, CASP3, PRKAA1, PRKAB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  <w:jc w:val="center"/>
        </w:trPr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rafenib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KT1, MCL1, CASP8, PCNA, MTOR, CASP3, PRKAA1, PRKAB1, STAT3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  <w:jc w:val="center"/>
        </w:trPr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lecoxib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KT1, MTOR, PRKAA1, PRKAB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  <w:jc w:val="center"/>
        </w:trPr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nshinone iia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CL2, BAX, CASP3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  <w:jc w:val="center"/>
        </w:trPr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delalisib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CL2, BCL2L11, BCL2L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" w:hRule="atLeast"/>
          <w:jc w:val="center"/>
        </w:trPr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lmisartan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TOR, PRKAA1, PRKAB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804" w:type="dxa"/>
            <w:gridSpan w:val="3"/>
            <w:tcBorders>
              <w:tl2br w:val="nil"/>
              <w:tr2bl w:val="nil"/>
            </w:tcBorders>
            <w:shd w:val="solid" w:color="E7E6E6" w:themeColor="background2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-small cell lung cancer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solid" w:color="E7E6E6" w:themeColor="background2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" w:hRule="atLeast"/>
          <w:jc w:val="center"/>
        </w:trPr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hydroartemisinin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CL2, MCL1, MTOR, BCL2L11, BCL2L1, STAT3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804" w:type="dxa"/>
            <w:gridSpan w:val="3"/>
            <w:tcBorders>
              <w:tl2br w:val="nil"/>
              <w:tr2bl w:val="nil"/>
            </w:tcBorders>
            <w:shd w:val="solid" w:color="E7E6E6" w:themeColor="background2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steosarcoma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solid" w:color="E7E6E6" w:themeColor="background2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" w:hRule="atLeast"/>
          <w:jc w:val="center"/>
        </w:trPr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rafenib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TOR, PRKAA1, PRKAB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" w:hRule="atLeast"/>
          <w:jc w:val="center"/>
        </w:trPr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ortezomib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C, BCL2, PCNA, STAT3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804" w:type="dxa"/>
            <w:gridSpan w:val="3"/>
            <w:tcBorders>
              <w:tl2br w:val="nil"/>
              <w:tr2bl w:val="nil"/>
            </w:tcBorders>
            <w:shd w:val="solid" w:color="E7E6E6" w:themeColor="background2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varian cancer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solid" w:color="E7E6E6" w:themeColor="background2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" w:hRule="atLeast"/>
          <w:jc w:val="center"/>
        </w:trPr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tformin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CL2, BAX, XIAP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" w:hRule="atLeast"/>
          <w:jc w:val="center"/>
        </w:trPr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hydroartemisinin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CL2, BAX, BAD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" w:hRule="atLeast"/>
          <w:jc w:val="center"/>
        </w:trPr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splatin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KT1, BCL2, BAX, MTOR, PARP1, CASP3, BECN1, MAP1LC3B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" w:hRule="atLeast"/>
          <w:jc w:val="center"/>
        </w:trPr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zd8055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CL2, MCL1, MTOR, BCL2L11, BCL2L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" w:hRule="atLeast"/>
          <w:jc w:val="center"/>
        </w:trPr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clitaxel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KT1, BCL2, PCNA, STAT3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804" w:type="dxa"/>
            <w:gridSpan w:val="3"/>
            <w:tcBorders>
              <w:tl2br w:val="nil"/>
              <w:tr2bl w:val="nil"/>
            </w:tcBorders>
            <w:shd w:val="solid" w:color="E7E6E6" w:themeColor="background2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ncreatic Cancer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solid" w:color="E7E6E6" w:themeColor="background2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" w:hRule="atLeast"/>
          <w:jc w:val="center"/>
        </w:trPr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hydroartemisinin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CL2, BAX, CDKN1A, PCNA, CDK2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804" w:type="dxa"/>
            <w:gridSpan w:val="3"/>
            <w:tcBorders>
              <w:tl2br w:val="nil"/>
              <w:tr2bl w:val="nil"/>
            </w:tcBorders>
            <w:shd w:val="solid" w:color="E7E6E6" w:themeColor="background2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state cancer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solid" w:color="E7E6E6" w:themeColor="background2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  <w:jc w:val="center"/>
        </w:trPr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rafenib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KT1, MCL1, PCNA, CDK2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  <w:jc w:val="center"/>
        </w:trPr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ossypol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CL2, CASP8, PCNA, CASP3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  <w:jc w:val="center"/>
        </w:trPr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splatin</w:t>
            </w:r>
          </w:p>
        </w:tc>
        <w:tc>
          <w:tcPr>
            <w:tcW w:w="44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KT1, CASP8, CASP3, XIAP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4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353">
      <wne:fci wne:fciName="AcceptAllChangesInDoc" wne:swArg="0000"/>
    </wne:keymap>
  </wne:keymap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 Light">
    <w:panose1 w:val="020B0502040204020203"/>
    <w:charset w:val="86"/>
    <w:family w:val="swiss"/>
    <w:pitch w:val="default"/>
    <w:sig w:usb0="80000287" w:usb1="2ACF001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NjMTM5MjA2MWQ2OTc2NmYzZWIwYTUyZGMwNDM0ZWEifQ=="/>
  </w:docVars>
  <w:rsids>
    <w:rsidRoot w:val="00000000"/>
    <w:rsid w:val="19916568"/>
    <w:rsid w:val="356243D4"/>
    <w:rsid w:val="47ED6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pBdr>
        <w:top w:val="none" w:color="000000" w:sz="0" w:space="0"/>
        <w:left w:val="none" w:color="000000" w:sz="0" w:space="0"/>
        <w:bottom w:val="none" w:color="000000" w:sz="0" w:space="0"/>
        <w:right w:val="none" w:color="000000" w:sz="0" w:space="0"/>
        <w:between w:val="none" w:color="000000" w:sz="0" w:space="0"/>
      </w:pBdr>
      <w:jc w:val="both"/>
    </w:pPr>
    <w:rPr>
      <w:rFonts w:ascii="Arial" w:hAnsi="Arial" w:eastAsia="宋体" w:cs="Arial"/>
      <w:kern w:val="2"/>
      <w:sz w:val="21"/>
      <w:szCs w:val="21"/>
      <w:lang w:val="en-US" w:eastAsia="zh-CN" w:bidi="en-US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59"/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microsoft.com/office/2006/relationships/keyMapCustomizations" Target="customizations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31T09:36:00Z</dcterms:created>
  <dc:creator>Norvi</dc:creator>
  <cp:lastModifiedBy>魏旭煦</cp:lastModifiedBy>
  <dcterms:modified xsi:type="dcterms:W3CDTF">2023-08-19T12:31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010BAFEC4C5341309E9824DD3B0CAD77</vt:lpwstr>
  </property>
</Properties>
</file>